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4A59E0">
      <w:r>
        <w:drawing>
          <wp:inline distT="0" distB="0" distL="114300" distR="114300">
            <wp:extent cx="5273040" cy="3376930"/>
            <wp:effectExtent l="0" t="0" r="1016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37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6EA8D">
      <w:pPr>
        <w:rPr>
          <w:rFonts w:ascii="Arial" w:hAnsi="Arial" w:eastAsia="宋体" w:cs="Arial"/>
          <w:color w:val="000000"/>
          <w:sz w:val="20"/>
          <w:szCs w:val="20"/>
          <w:lang w:bidi="ar"/>
        </w:rPr>
      </w:pPr>
      <w:r>
        <w:rPr>
          <w:rFonts w:ascii="Arial" w:hAnsi="Arial" w:eastAsia="宋体" w:cs="Arial"/>
          <w:color w:val="000000"/>
          <w:sz w:val="20"/>
          <w:szCs w:val="20"/>
          <w:lang w:bidi="ar"/>
        </w:rPr>
        <w:t xml:space="preserve">eFigure 1 Capsule endoscopy performed at the local hospital revealing that </w:t>
      </w:r>
      <w:r>
        <w:rPr>
          <w:rFonts w:ascii="Arial" w:hAnsi="Arial" w:eastAsia="宋体" w:cs="Arial"/>
          <w:sz w:val="20"/>
          <w:szCs w:val="20"/>
          <w:lang w:bidi="ar"/>
        </w:rPr>
        <w:t>marked mucosal edema, extensive erosions and deep ulcers</w:t>
      </w:r>
      <w:r>
        <w:rPr>
          <w:rFonts w:ascii="Arial" w:hAnsi="Arial" w:eastAsia="宋体" w:cs="Arial"/>
          <w:color w:val="000000"/>
          <w:sz w:val="20"/>
          <w:szCs w:val="20"/>
          <w:lang w:bidi="ar"/>
        </w:rPr>
        <w:t xml:space="preserve"> was seen in the ileum (white arrows)</w:t>
      </w:r>
    </w:p>
    <w:p w14:paraId="182484FD">
      <w:pPr>
        <w:rPr>
          <w:rFonts w:ascii="Arial" w:hAnsi="Arial" w:eastAsia="宋体" w:cs="Arial"/>
          <w:color w:val="000000"/>
          <w:sz w:val="20"/>
          <w:szCs w:val="20"/>
          <w:lang w:bidi="ar"/>
        </w:rPr>
      </w:pPr>
    </w:p>
    <w:p w14:paraId="1C6728E0">
      <w:pPr>
        <w:jc w:val="center"/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T</w:t>
      </w:r>
      <w:r>
        <w:rPr>
          <w:rFonts w:hint="eastAsia" w:ascii="Arial" w:hAnsi="Arial" w:cs="Arial"/>
          <w:sz w:val="20"/>
          <w:szCs w:val="20"/>
        </w:rPr>
        <w:t>able</w:t>
      </w:r>
      <w:r>
        <w:rPr>
          <w:rFonts w:ascii="Arial" w:hAnsi="Arial" w:cs="Arial"/>
          <w:sz w:val="20"/>
          <w:szCs w:val="20"/>
        </w:rPr>
        <w:t xml:space="preserve">1 A summary of </w:t>
      </w:r>
      <w:r>
        <w:rPr>
          <w:rFonts w:hint="eastAsia" w:ascii="Arial" w:hAnsi="Arial" w:cs="Arial"/>
          <w:color w:val="EE0000"/>
          <w:sz w:val="20"/>
          <w:szCs w:val="20"/>
        </w:rPr>
        <w:t>three</w:t>
      </w:r>
      <w:r>
        <w:rPr>
          <w:rFonts w:ascii="Arial" w:hAnsi="Arial" w:cs="Arial"/>
          <w:sz w:val="20"/>
          <w:szCs w:val="20"/>
        </w:rPr>
        <w:t xml:space="preserve"> cases of </w:t>
      </w:r>
      <w:r>
        <w:rPr>
          <w:rFonts w:hint="eastAsia" w:ascii="Arial" w:hAnsi="Arial" w:cs="Arial"/>
          <w:sz w:val="20"/>
          <w:szCs w:val="20"/>
        </w:rPr>
        <w:t xml:space="preserve">gastrointestinal DLBCL combining MPC </w:t>
      </w:r>
      <w:r>
        <w:rPr>
          <w:rFonts w:ascii="Arial" w:hAnsi="Arial" w:cs="Arial"/>
          <w:sz w:val="20"/>
          <w:szCs w:val="20"/>
        </w:rPr>
        <w:t>reported in the literature from 1995 to 202</w:t>
      </w:r>
      <w:r>
        <w:rPr>
          <w:rFonts w:hint="eastAsia" w:ascii="Arial" w:hAnsi="Arial" w:cs="Arial"/>
          <w:sz w:val="20"/>
          <w:szCs w:val="20"/>
        </w:rPr>
        <w:t>5</w:t>
      </w:r>
    </w:p>
    <w:tbl>
      <w:tblPr>
        <w:tblStyle w:val="5"/>
        <w:tblW w:w="11199" w:type="dxa"/>
        <w:tblInd w:w="-13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710"/>
        <w:gridCol w:w="567"/>
        <w:gridCol w:w="1701"/>
        <w:gridCol w:w="1559"/>
        <w:gridCol w:w="1134"/>
        <w:gridCol w:w="1276"/>
        <w:gridCol w:w="1842"/>
        <w:gridCol w:w="1418"/>
      </w:tblGrid>
      <w:tr w14:paraId="39C51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</w:tcPr>
          <w:p w14:paraId="05A00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710" w:type="dxa"/>
          </w:tcPr>
          <w:p w14:paraId="671925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567" w:type="dxa"/>
          </w:tcPr>
          <w:p w14:paraId="4AC7C6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6D0896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MPC</w:t>
            </w:r>
          </w:p>
        </w:tc>
        <w:tc>
          <w:tcPr>
            <w:tcW w:w="1559" w:type="dxa"/>
          </w:tcPr>
          <w:p w14:paraId="7D8C88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chronous</w:t>
            </w:r>
            <w:r>
              <w:rPr>
                <w:rFonts w:hint="eastAsia"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metachronous</w:t>
            </w:r>
          </w:p>
        </w:tc>
        <w:tc>
          <w:tcPr>
            <w:tcW w:w="1134" w:type="dxa"/>
          </w:tcPr>
          <w:p w14:paraId="135263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ocation of DLBCL</w:t>
            </w:r>
          </w:p>
        </w:tc>
        <w:tc>
          <w:tcPr>
            <w:tcW w:w="1276" w:type="dxa"/>
          </w:tcPr>
          <w:p w14:paraId="5AC59D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Complaint</w:t>
            </w:r>
          </w:p>
        </w:tc>
        <w:tc>
          <w:tcPr>
            <w:tcW w:w="1842" w:type="dxa"/>
          </w:tcPr>
          <w:p w14:paraId="6A3E4B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Clinical treatment</w:t>
            </w:r>
          </w:p>
        </w:tc>
        <w:tc>
          <w:tcPr>
            <w:tcW w:w="1418" w:type="dxa"/>
          </w:tcPr>
          <w:p w14:paraId="72EC6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Follow-</w:t>
            </w:r>
          </w:p>
          <w:p w14:paraId="726C24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up</w:t>
            </w:r>
          </w:p>
        </w:tc>
      </w:tr>
      <w:tr w14:paraId="24AFB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</w:tcPr>
          <w:p w14:paraId="58C22C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1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ang&lt;/Author&gt;&lt;Year&gt;2019&lt;/Year&gt;&lt;RecNum&gt;269&lt;/RecNum&gt;&lt;DisplayText&gt;&lt;style face="superscript"&gt;[36]&lt;/style&gt;&lt;/DisplayText&gt;&lt;record&gt;&lt;rec-number&gt;269&lt;/rec-number&gt;&lt;foreign-keys&gt;&lt;key app="EN" db-id="vape5ftdpwvpdaez2v05dr9cas25t9wpwwdp" timestamp="1757466815"&gt;269&lt;/key&gt;&lt;/foreign-keys&gt;&lt;ref-type name="Journal Article"&gt;17&lt;/ref-type&gt;&lt;contributors&gt;&lt;authors&gt;&lt;author&gt;Wang, W.&lt;/author&gt;&lt;author&gt;Li, P.&lt;/author&gt;&lt;/authors&gt;&lt;/contributors&gt;&lt;auth-address&gt;Department of Hematology, Huashan Hospital, Shanghai, China.&lt;/auth-address&gt;&lt;titles&gt;&lt;title&gt;Coexistence of colon adenocarcinoma, diffuse large B-cell lymphoma, and myelodysplastic syndrome: A case report&lt;/title&gt;&lt;secondary-title&gt;Medicine (Baltimore)&lt;/secondary-title&gt;&lt;/titles&gt;&lt;periodical&gt;&lt;full-title&gt;Medicine (Baltimore)&lt;/full-title&gt;&lt;/periodical&gt;&lt;pages&gt;e16742&lt;/pages&gt;&lt;volume&gt;98&lt;/volume&gt;&lt;number&gt;35&lt;/number&gt;&lt;edition&gt;2019/08/30&lt;/edition&gt;&lt;keywords&gt;&lt;keyword&gt;Adenocarcinoma/*diagnostic imaging/surgery&lt;/keyword&gt;&lt;keyword&gt;Aged&lt;/keyword&gt;&lt;keyword&gt;Biopsy&lt;/keyword&gt;&lt;keyword&gt;Bone Marrow&lt;/keyword&gt;&lt;keyword&gt;China&lt;/keyword&gt;&lt;keyword&gt;Colon, Ascending/*diagnostic imaging/pathology&lt;/keyword&gt;&lt;keyword&gt;Colonoscopy&lt;/keyword&gt;&lt;keyword&gt;Drug Therapy&lt;/keyword&gt;&lt;keyword&gt;Humans&lt;/keyword&gt;&lt;keyword&gt;Lymphoma, Large B-Cell, Diffuse/*diagnostic imaging/surgery&lt;/keyword&gt;&lt;keyword&gt;Male&lt;/keyword&gt;&lt;keyword&gt;Myelodysplastic Syndromes/*diagnosis/drug therapy&lt;/keyword&gt;&lt;keyword&gt;Neoplasms, Multiple Primary/diagnosis/therapy&lt;/keyword&gt;&lt;keyword&gt;Sigmoid Neoplasms/*diagnostic imaging/surgery&lt;/keyword&gt;&lt;keyword&gt;Tomography, X-Ray Computed&lt;/keyword&gt;&lt;keyword&gt;Treatment Outcome&lt;/keyword&gt;&lt;/keywords&gt;&lt;dates&gt;&lt;year&gt;2019&lt;/year&gt;&lt;pub-dates&gt;&lt;date&gt;Aug&lt;/date&gt;&lt;/pub-dates&gt;&lt;/dates&gt;&lt;isbn&gt;0025-7974 (Print)&amp;#xD;0025-7974&lt;/isbn&gt;&lt;accession-num&gt;31464903&lt;/accession-num&gt;&lt;urls&gt;&lt;/urls&gt;&lt;custom2&gt;PMC6736455&lt;/custom2&gt;&lt;electronic-resource-num&gt;10.1097/md.00000000000167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20"/>
                <w:szCs w:val="20"/>
                <w:vertAlign w:val="superscript"/>
                <w:lang w:val="en-US" w:eastAsia="zh-CN"/>
              </w:rPr>
              <w:t>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</w:tcPr>
          <w:p w14:paraId="2C381C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7FACEA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701" w:type="dxa"/>
          </w:tcPr>
          <w:p w14:paraId="27A651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gmoid colon adenocarcinoma</w:t>
            </w:r>
          </w:p>
        </w:tc>
        <w:tc>
          <w:tcPr>
            <w:tcW w:w="1559" w:type="dxa"/>
          </w:tcPr>
          <w:p w14:paraId="328FF7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ynchronous</w:t>
            </w:r>
          </w:p>
        </w:tc>
        <w:tc>
          <w:tcPr>
            <w:tcW w:w="1134" w:type="dxa"/>
          </w:tcPr>
          <w:p w14:paraId="5816EF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ending colon</w:t>
            </w:r>
          </w:p>
        </w:tc>
        <w:tc>
          <w:tcPr>
            <w:tcW w:w="1276" w:type="dxa"/>
          </w:tcPr>
          <w:p w14:paraId="02E806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pable lumps in the abdomen</w:t>
            </w:r>
          </w:p>
        </w:tc>
        <w:tc>
          <w:tcPr>
            <w:tcW w:w="1842" w:type="dxa"/>
          </w:tcPr>
          <w:p w14:paraId="1A48F5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aparoscopic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RH</w:t>
            </w:r>
            <w:r>
              <w:rPr>
                <w:rFonts w:ascii="Arial" w:hAnsi="Arial" w:cs="Arial"/>
                <w:sz w:val="20"/>
                <w:szCs w:val="20"/>
              </w:rPr>
              <w:t xml:space="preserve"> +</w:t>
            </w:r>
            <w:r>
              <w:rPr>
                <w:rFonts w:hint="eastAsia"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gmoid colon resection</w:t>
            </w:r>
          </w:p>
        </w:tc>
        <w:tc>
          <w:tcPr>
            <w:tcW w:w="1418" w:type="dxa"/>
          </w:tcPr>
          <w:p w14:paraId="7BEBEB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 month</w:t>
            </w:r>
          </w:p>
        </w:tc>
      </w:tr>
      <w:tr w14:paraId="74786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</w:tcPr>
          <w:p w14:paraId="03F293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21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WdpbW90bzwvQXV0aG9yPjxZZWFyPjIwMjE8L1llYXI+
PFJlY051bT4yNjc8L1JlY051bT48RGlzcGxheVRleHQ+PHN0eWxlIGZhY2U9InN1cGVyc2NyaXB0
Ij5bMzddPC9zdHlsZT48L0Rpc3BsYXlUZXh0PjxyZWNvcmQ+PHJlYy1udW1iZXI+MjY3PC9yZWMt
bnVtYmVyPjxmb3JlaWduLWtleXM+PGtleSBhcHA9IkVOIiBkYi1pZD0idmFwZTVmdGRwd3ZwZGFl
ejJ2MDVkcjljYXMyNXQ5d3B3d2RwIiB0aW1lc3RhbXA9IjE3NTczMjQ3MTAiPjI2Nzwva2V5Pjwv
Zm9yZWlnbi1rZXlzPjxyZWYtdHlwZSBuYW1lPSJKb3VybmFsIEFydGljbGUiPjE3PC9yZWYtdHlw
ZT48Y29udHJpYnV0b3JzPjxhdXRob3JzPjxhdXRob3I+U3VnaW1vdG8sIEsuPC9hdXRob3I+PGF1
dGhvcj5VZWppbWEsIFMuPC9hdXRob3I+PGF1dGhvcj5VY2hpeWFtYSwgWS48L2F1dGhvcj48YXV0
aG9yPllhc3VlLCBSLjwvYXV0aG9yPjxhdXRob3I+TmFtYnUsIEsuPC9hdXRob3I+PGF1dGhvcj5J
c2hpa2F3YSwgSi48L2F1dGhvcj48YXV0aG9yPktvbWEsIFkuPC9hdXRob3I+PGF1dGhvcj5Ba2l0
YSwgVC48L2F1dGhvcj48YXV0aG9yPlRvaCwgVC48L2F1dGhvcj48YXV0aG9yPkZ1amltb3RvLCBU
LjwvYXV0aG9yPjwvYXV0aG9ycz48L2NvbnRyaWJ1dG9ycz48YXV0aC1hZGRyZXNzPkRlcGFydG1l
bnQgb2YgT3JhbCBhbmQgTWF4aWxsb2ZhY2lhbCBTdXJnZXJ5LCBJd2F0YSBDaXR5IEhvc3BpdGFs
LCBJd2F0YS4mI3hEO0RlcGFydG1lbnQgb2YgT3JhbCBhbmQgTWF4aWxsb2ZhY2lhbCBTdXJnZXJ5
LCBOYWdveWEgVW5pdmVyc2l0eSBIb3NwaXRhbC4mI3hEO0RlcGFydG1lbnQgb2YgT3JhbCBhbmQg
TWF4aWxsb2ZhY2lhbCBTdXJnZXJ5LCBOYWdveWEgVW5pdmVyc2l0eSBHcmFkdWF0ZSBTY2hvb2wg
b2YgTWVkaWNpbmUsIDY1IFRzdXJ1bWFpLWNobywgU2hvd2Eta3UsIE5hZ295YS4mI3hEO0RlcGFy
dG1lbnQgb2YgT3JhbCBhbmQgTWF4aWxsb2ZhY2lhbCBTdXJnZXJ5LCBUb2tvbmFtZSBDaXR5IEhv
c3BpdGFsLCAzLTMtMyBBc3VrYWRhaSwgVG9rb25hbWUsIEFpY2hpLCBKYXBhbi48L2F1dGgtYWRk
cmVzcz48dGl0bGVzPjx0aXRsZT5NZXRhY2hyb25vdXMgcHJpbWFyeSBjYW5jZXIgb2YgdGhlIHRv
bmd1ZSBhbmQgbWFsaWduYW50IGx5bXBob21hIG9mIHRoZSBzbWFsbCBpbnRlc3RpbmU6IEEgY2Fz
ZSByZXBvcnQ8L3RpdGxlPjxzZWNvbmRhcnktdGl0bGU+TWVkaWNpbmUgKEJhbHRpbW9yZSk8L3Nl
Y29uZGFyeS10aXRsZT48L3RpdGxlcz48cGVyaW9kaWNhbD48ZnVsbC10aXRsZT5NZWRpY2luZSAo
QmFsdGltb3JlKTwvZnVsbC10aXRsZT48L3BlcmlvZGljYWw+PHBhZ2VzPmUyNDgwNjwvcGFnZXM+
PHZvbHVtZT4xMDA8L3ZvbHVtZT48bnVtYmVyPjc8L251bWJlcj48ZWRpdGlvbj4yMDIxLzAyLzIx
PC9lZGl0aW9uPjxrZXl3b3Jkcz48a2V5d29yZD5BZnRlcmNhcmU8L2tleXdvcmQ+PGtleXdvcmQ+
QW50aW5lb3BsYXN0aWMgQ29tYmluZWQgQ2hlbW90aGVyYXB5IFByb3RvY29scy9hZG1pbmlzdHJh
dGlvbiAmYW1wOzwva2V5d29yZD48a2V5d29yZD5kb3NhZ2UvdGhlcmFwZXV0aWMgdXNlPC9rZXl3
b3JkPjxrZXl3b3JkPkNhcmNpbm9tYSwgU3F1YW1vdXMgQ2VsbC8qY29tcGxpY2F0aW9uczwva2V5
d29yZD48a2V5d29yZD5DeWNsb3Bob3NwaGFtaWRlL2FkbWluaXN0cmF0aW9uICZhbXA7IGRvc2Fn
ZS90aGVyYXBldXRpYyB1c2U8L2tleXdvcmQ+PGtleXdvcmQ+RG94b3J1YmljaW4vYWRtaW5pc3Ry
YXRpb24gJmFtcDsgZG9zYWdlL3RoZXJhcGV1dGljIHVzZTwva2V5d29yZD48a2V5d29yZD5IdW1h
bnM8L2tleXdvcmQ+PGtleXdvcmQ+SW50ZXN0aW5lLCBTbWFsbC8qcGF0aG9sb2d5PC9rZXl3b3Jk
PjxrZXl3b3JkPkx5bXBob21hLCBMYXJnZSBCLUNlbGwsIERpZmZ1c2UvZHJ1ZyB0aGVyYXB5Lypw
YXRob2xvZ3kvc3VyZ2VyeTwva2V5d29yZD48a2V5d29yZD5NYWxlPC9rZXl3b3JkPjxrZXl3b3Jk
Pk1pZGRsZSBBZ2VkPC9rZXl3b3JkPjxrZXl3b3JkPk5lb3BsYXNtIFN0YWdpbmcvbWV0aG9kczwv
a2V5d29yZD48a2V5d29yZD5OZW9wbGFzbXMsIFNlY29uZCBQcmltYXJ5L3BhdGhvbG9neTwva2V5
d29yZD48a2V5d29yZD5QcmVkbmlzb25lL2FkbWluaXN0cmF0aW9uICZhbXA7IGRvc2FnZS90aGVy
YXBldXRpYyB1c2U8L2tleXdvcmQ+PGtleXdvcmQ+Uml0dXhpbWFiL2FkbWluaXN0cmF0aW9uICZh
bXA7IGRvc2FnZS90aGVyYXBldXRpYyB1c2U8L2tleXdvcmQ+PGtleXdvcmQ+VG9uZ3VlIE5lb3Bs
YXNtcy8qcGF0aG9sb2d5PC9rZXl3b3JkPjxrZXl3b3JkPlRyZWF0bWVudCBPdXRjb21lPC9rZXl3
b3JkPjxrZXl3b3JkPlZpbmNyaXN0aW5lL2FkbWluaXN0cmF0aW9uICZhbXA7IGRvc2FnZS90aGVy
YXBldXRpYyB1c2U8L2tleXdvcmQ+PC9rZXl3b3Jkcz48ZGF0ZXM+PHllYXI+MjAyMTwveWVhcj48
cHViLWRhdGVzPjxkYXRlPkZlYiAxOTwvZGF0ZT48L3B1Yi1kYXRlcz48L2RhdGVzPjxpc2JuPjAw
MjUtNzk3NCAoUHJpbnQpJiN4RDswMDI1LTc5NzQ8L2lzYm4+PGFjY2Vzc2lvbi1udW0+MzM2MDc4
NDM8L2FjY2Vzc2lvbi1udW0+PHVybHM+PC91cmxzPjxjdXN0b20yPlBNQzc4OTk4ODM8L2N1c3Rv
bTI+PGVsZWN0cm9uaWMtcmVzb3VyY2UtbnVtPjEwLjEwOTcvbWQuMDAwMDAwMDAwMDAyNDgwNj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WdpbW90bzwvQXV0aG9yPjxZZWFyPjIwMjE8L1llYXI+
PFJlY051bT4yNjc8L1JlY051bT48RGlzcGxheVRleHQ+PHN0eWxlIGZhY2U9InN1cGVyc2NyaXB0
Ij5bMzddPC9zdHlsZT48L0Rpc3BsYXlUZXh0PjxyZWNvcmQ+PHJlYy1udW1iZXI+MjY3PC9yZWMt
bnVtYmVyPjxmb3JlaWduLWtleXM+PGtleSBhcHA9IkVOIiBkYi1pZD0idmFwZTVmdGRwd3ZwZGFl
ejJ2MDVkcjljYXMyNXQ5d3B3d2RwIiB0aW1lc3RhbXA9IjE3NTczMjQ3MTAiPjI2Nzwva2V5Pjwv
Zm9yZWlnbi1rZXlzPjxyZWYtdHlwZSBuYW1lPSJKb3VybmFsIEFydGljbGUiPjE3PC9yZWYtdHlw
ZT48Y29udHJpYnV0b3JzPjxhdXRob3JzPjxhdXRob3I+U3VnaW1vdG8sIEsuPC9hdXRob3I+PGF1
dGhvcj5VZWppbWEsIFMuPC9hdXRob3I+PGF1dGhvcj5VY2hpeWFtYSwgWS48L2F1dGhvcj48YXV0
aG9yPllhc3VlLCBSLjwvYXV0aG9yPjxhdXRob3I+TmFtYnUsIEsuPC9hdXRob3I+PGF1dGhvcj5J
c2hpa2F3YSwgSi48L2F1dGhvcj48YXV0aG9yPktvbWEsIFkuPC9hdXRob3I+PGF1dGhvcj5Ba2l0
YSwgVC48L2F1dGhvcj48YXV0aG9yPlRvaCwgVC48L2F1dGhvcj48YXV0aG9yPkZ1amltb3RvLCBU
LjwvYXV0aG9yPjwvYXV0aG9ycz48L2NvbnRyaWJ1dG9ycz48YXV0aC1hZGRyZXNzPkRlcGFydG1l
bnQgb2YgT3JhbCBhbmQgTWF4aWxsb2ZhY2lhbCBTdXJnZXJ5LCBJd2F0YSBDaXR5IEhvc3BpdGFs
LCBJd2F0YS4mI3hEO0RlcGFydG1lbnQgb2YgT3JhbCBhbmQgTWF4aWxsb2ZhY2lhbCBTdXJnZXJ5
LCBOYWdveWEgVW5pdmVyc2l0eSBIb3NwaXRhbC4mI3hEO0RlcGFydG1lbnQgb2YgT3JhbCBhbmQg
TWF4aWxsb2ZhY2lhbCBTdXJnZXJ5LCBOYWdveWEgVW5pdmVyc2l0eSBHcmFkdWF0ZSBTY2hvb2wg
b2YgTWVkaWNpbmUsIDY1IFRzdXJ1bWFpLWNobywgU2hvd2Eta3UsIE5hZ295YS4mI3hEO0RlcGFy
dG1lbnQgb2YgT3JhbCBhbmQgTWF4aWxsb2ZhY2lhbCBTdXJnZXJ5LCBUb2tvbmFtZSBDaXR5IEhv
c3BpdGFsLCAzLTMtMyBBc3VrYWRhaSwgVG9rb25hbWUsIEFpY2hpLCBKYXBhbi48L2F1dGgtYWRk
cmVzcz48dGl0bGVzPjx0aXRsZT5NZXRhY2hyb25vdXMgcHJpbWFyeSBjYW5jZXIgb2YgdGhlIHRv
bmd1ZSBhbmQgbWFsaWduYW50IGx5bXBob21hIG9mIHRoZSBzbWFsbCBpbnRlc3RpbmU6IEEgY2Fz
ZSByZXBvcnQ8L3RpdGxlPjxzZWNvbmRhcnktdGl0bGU+TWVkaWNpbmUgKEJhbHRpbW9yZSk8L3Nl
Y29uZGFyeS10aXRsZT48L3RpdGxlcz48cGVyaW9kaWNhbD48ZnVsbC10aXRsZT5NZWRpY2luZSAo
QmFsdGltb3JlKTwvZnVsbC10aXRsZT48L3BlcmlvZGljYWw+PHBhZ2VzPmUyNDgwNjwvcGFnZXM+
PHZvbHVtZT4xMDA8L3ZvbHVtZT48bnVtYmVyPjc8L251bWJlcj48ZWRpdGlvbj4yMDIxLzAyLzIx
PC9lZGl0aW9uPjxrZXl3b3Jkcz48a2V5d29yZD5BZnRlcmNhcmU8L2tleXdvcmQ+PGtleXdvcmQ+
QW50aW5lb3BsYXN0aWMgQ29tYmluZWQgQ2hlbW90aGVyYXB5IFByb3RvY29scy9hZG1pbmlzdHJh
dGlvbiAmYW1wOzwva2V5d29yZD48a2V5d29yZD5kb3NhZ2UvdGhlcmFwZXV0aWMgdXNlPC9rZXl3
b3JkPjxrZXl3b3JkPkNhcmNpbm9tYSwgU3F1YW1vdXMgQ2VsbC8qY29tcGxpY2F0aW9uczwva2V5
d29yZD48a2V5d29yZD5DeWNsb3Bob3NwaGFtaWRlL2FkbWluaXN0cmF0aW9uICZhbXA7IGRvc2Fn
ZS90aGVyYXBldXRpYyB1c2U8L2tleXdvcmQ+PGtleXdvcmQ+RG94b3J1YmljaW4vYWRtaW5pc3Ry
YXRpb24gJmFtcDsgZG9zYWdlL3RoZXJhcGV1dGljIHVzZTwva2V5d29yZD48a2V5d29yZD5IdW1h
bnM8L2tleXdvcmQ+PGtleXdvcmQ+SW50ZXN0aW5lLCBTbWFsbC8qcGF0aG9sb2d5PC9rZXl3b3Jk
PjxrZXl3b3JkPkx5bXBob21hLCBMYXJnZSBCLUNlbGwsIERpZmZ1c2UvZHJ1ZyB0aGVyYXB5Lypw
YXRob2xvZ3kvc3VyZ2VyeTwva2V5d29yZD48a2V5d29yZD5NYWxlPC9rZXl3b3JkPjxrZXl3b3Jk
Pk1pZGRsZSBBZ2VkPC9rZXl3b3JkPjxrZXl3b3JkPk5lb3BsYXNtIFN0YWdpbmcvbWV0aG9kczwv
a2V5d29yZD48a2V5d29yZD5OZW9wbGFzbXMsIFNlY29uZCBQcmltYXJ5L3BhdGhvbG9neTwva2V5
d29yZD48a2V5d29yZD5QcmVkbmlzb25lL2FkbWluaXN0cmF0aW9uICZhbXA7IGRvc2FnZS90aGVy
YXBldXRpYyB1c2U8L2tleXdvcmQ+PGtleXdvcmQ+Uml0dXhpbWFiL2FkbWluaXN0cmF0aW9uICZh
bXA7IGRvc2FnZS90aGVyYXBldXRpYyB1c2U8L2tleXdvcmQ+PGtleXdvcmQ+VG9uZ3VlIE5lb3Bs
YXNtcy8qcGF0aG9sb2d5PC9rZXl3b3JkPjxrZXl3b3JkPlRyZWF0bWVudCBPdXRjb21lPC9rZXl3
b3JkPjxrZXl3b3JkPlZpbmNyaXN0aW5lL2FkbWluaXN0cmF0aW9uICZhbXA7IGRvc2FnZS90aGVy
YXBldXRpYyB1c2U8L2tleXdvcmQ+PC9rZXl3b3Jkcz48ZGF0ZXM+PHllYXI+MjAyMTwveWVhcj48
cHViLWRhdGVzPjxkYXRlPkZlYiAxOTwvZGF0ZT48L3B1Yi1kYXRlcz48L2RhdGVzPjxpc2JuPjAw
MjUtNzk3NCAoUHJpbnQpJiN4RDswMDI1LTc5NzQ8L2lzYm4+PGFjY2Vzc2lvbi1udW0+MzM2MDc4
NDM8L2FjY2Vzc2lvbi1udW0+PHVybHM+PC91cmxzPjxjdXN0b20yPlBNQzc4OTk4ODM8L2N1c3Rv
bTI+PGVsZWN0cm9uaWMtcmVzb3VyY2UtbnVtPjEwLjEwOTcvbWQuMDAwMDAwMDAwMDAyNDgwNj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20"/>
                <w:szCs w:val="20"/>
                <w:vertAlign w:val="superscript"/>
                <w:lang w:val="en-US" w:eastAsia="zh-CN"/>
              </w:rPr>
              <w:t>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</w:tcPr>
          <w:p w14:paraId="0BFE42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345226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701" w:type="dxa"/>
          </w:tcPr>
          <w:p w14:paraId="4E9D87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l squamous cell carcinoma</w:t>
            </w:r>
          </w:p>
        </w:tc>
        <w:tc>
          <w:tcPr>
            <w:tcW w:w="1559" w:type="dxa"/>
          </w:tcPr>
          <w:p w14:paraId="0C754C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chronous</w:t>
            </w:r>
          </w:p>
        </w:tc>
        <w:tc>
          <w:tcPr>
            <w:tcW w:w="1134" w:type="dxa"/>
          </w:tcPr>
          <w:p w14:paraId="0B12C7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erminal ileum</w:t>
            </w:r>
          </w:p>
        </w:tc>
        <w:tc>
          <w:tcPr>
            <w:tcW w:w="1276" w:type="dxa"/>
          </w:tcPr>
          <w:p w14:paraId="6A7A68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AP+</w:t>
            </w:r>
            <w:r>
              <w:rPr>
                <w:rFonts w:ascii="Arial" w:hAnsi="Arial" w:cs="Arial"/>
                <w:sz w:val="20"/>
                <w:szCs w:val="20"/>
              </w:rPr>
              <w:t>bloody stools</w:t>
            </w:r>
          </w:p>
        </w:tc>
        <w:tc>
          <w:tcPr>
            <w:tcW w:w="1842" w:type="dxa"/>
          </w:tcPr>
          <w:p w14:paraId="750FD1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leum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esection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+R-CHOP</w:t>
            </w:r>
          </w:p>
        </w:tc>
        <w:tc>
          <w:tcPr>
            <w:tcW w:w="1418" w:type="dxa"/>
          </w:tcPr>
          <w:p w14:paraId="7AD5BB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4 years</w:t>
            </w:r>
          </w:p>
        </w:tc>
      </w:tr>
      <w:tr w14:paraId="27ECE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</w:tcPr>
          <w:p w14:paraId="49BA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25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5nPC9BdXRob3I+PFllYXI+MjAyNTwvWWVhcj48UmVj
TnVtPjI2ODwvUmVjTnVtPjxEaXNwbGF5VGV4dD48c3R5bGUgZmFjZT0ic3VwZXJzY3JpcHQiPlsz
OF08L3N0eWxlPjwvRGlzcGxheVRleHQ+PHJlY29yZD48cmVjLW51bWJlcj4yNjg8L3JlYy1udW1i
ZXI+PGZvcmVpZ24ta2V5cz48a2V5IGFwcD0iRU4iIGRiLWlkPSJ2YXBlNWZ0ZHB3dnBkYWV6MnYw
NWRyOWNhczI1dDl3cHd3ZHAiIHRpbWVzdGFtcD0iMTc1NzM4OTA0MyI+MjY4PC9rZXk+PC9mb3Jl
aWduLWtleXM+PHJlZi10eXBlIG5hbWU9IkpvdXJuYWwgQXJ0aWNsZSI+MTc8L3JlZi10eXBlPjxj
b250cmlidXRvcnM+PGF1dGhvcnM+PGF1dGhvcj5EaW5nLCBXLjwvYXV0aG9yPjxhdXRob3I+THVv
LCBILjwvYXV0aG9yPjxhdXRob3I+V2FuZywgWS48L2F1dGhvcj48L2F1dGhvcnM+PC9jb250cmli
dXRvcnM+PGF1dGgtYWRkcmVzcz5EZXBhcnRtZW50IG9mIEFub3JlY3RhbCwgVGhlIEFmZmlsaWF0
ZWQgVHJhZGl0aW9uYWwgQ2hpbmVzZSBNZWRpY2luZSBIb3NwaXRhbCBvZiBTb3V0aHdlc3QgTWVk
aWNhbCBVbml2ZXJzaXR5LCBMdXpob3UsIENITi4mI3hEO0RlcGFydG1lbnQgb2YgT3BlcmF0aW9u
cyBNYW5hZ2VtZW50LCBMdXpob3UgVHJhZGl0aW9uYWwgQ2hpbmVzZSBNZWRpY2luZSBIb3NwaXRh
bCwgTHV6aG91LCBDSE4uPC9hdXRoLWFkZHJlc3M+PHRpdGxlcz48dGl0bGU+U3luY2hyb25vdXMg
TXVsdGlwbGUgUHJpbWFyeSBDYW5jZXJzIEludm9sdmluZyBSZWN0YWwgQ2FuY2VyIGFuZCBEaWZm
dXNlIExhcmdlIEItY2VsbCBMeW1waG9tYSBvZiB0aGUgUmlnaHQgQ29sb246IEEgQ2FzZSBSZXBv
cnQ8L3RpdGxlPjxzZWNvbmRhcnktdGl0bGU+Q3VyZXVzPC9zZWNvbmRhcnktdGl0bGU+PC90aXRs
ZXM+PHBlcmlvZGljYWw+PGZ1bGwtdGl0bGU+Q3VyZXVzPC9mdWxsLXRpdGxlPjwvcGVyaW9kaWNh
bD48cGFnZXM+ZTgzOTIxPC9wYWdlcz48dm9sdW1lPjE3PC92b2x1bWU+PG51bWJlcj41PC9udW1i
ZXI+PGVkaXRpb24+MjAyNS8wNi8xMjwvZWRpdGlvbj48a2V5d29yZHM+PGtleXdvcmQ+YW50ZXJp
b3IgcmVzZWN0aW9uPC9rZXl3b3JkPjxrZXl3b3JkPmRpZmZ1c2UgbGFyZ2UgYi1jZWxsIGx5bXBo
b21hPC9rZXl3b3JkPjxrZXl3b3JkPnJlY3RhbCBjYW5jZXI8L2tleXdvcmQ+PGtleXdvcmQ+cmln
aHQtc2lkZWQgaGVtaWNvbGVjdG9teTwva2V5d29yZD48a2V5d29yZD5zeW5jaHJvbm91cyBjYW5j
ZXJzPC9rZXl3b3JkPjxrZXl3b3JkPndhaXZlZCBieSBhbGwgcGFydGljaXBhbnRzIGluIHRoaXMg
c3R1ZHkuIENvbmZsaWN0cyBvZiBpbnRlcmVzdDogSW4gY29tcGxpYW5jZTwva2V5d29yZD48a2V5
d29yZD53aXRoIHRoZSBJQ01KRSB1bmlmb3JtIGRpc2Nsb3N1cmUgZm9ybSwgYWxsIGF1dGhvcnMg
ZGVjbGFyZSB0aGUgZm9sbG93aW5nOjwva2V5d29yZD48a2V5d29yZD5QYXltZW50L3NlcnZpY2Vz
IGluZm86IEFsbCBhdXRob3JzIGhhdmUgZGVjbGFyZWQgdGhhdCBubyBmaW5hbmNpYWwgc3VwcG9y
dCB3YXM8L2tleXdvcmQ+PGtleXdvcmQ+cmVjZWl2ZWQgZnJvbSBhbnkgb3JnYW5pemF0aW9uIGZv
ciB0aGUgc3VibWl0dGVkIHdvcmsuIEZpbmFuY2lhbCByZWxhdGlvbnNoaXBzOjwva2V5d29yZD48
a2V5d29yZD5BbGwgYXV0aG9ycyBoYXZlIGRlY2xhcmVkIHRoYXQgdGhleSBoYXZlIG5vIGZpbmFu
Y2lhbCByZWxhdGlvbnNoaXBzIGF0IHByZXNlbnQgb3I8L2tleXdvcmQ+PGtleXdvcmQ+d2l0aGlu
IHRoZSBwcmV2aW91cyB0aHJlZSB5ZWFycyB3aXRoIGFueSBvcmdhbml6YXRpb25zIHRoYXQgbWln
aHQgaGF2ZSBhbjwva2V5d29yZD48a2V5d29yZD5pbnRlcmVzdCBpbiB0aGUgc3VibWl0dGVkIHdv
cmsuIE90aGVyIHJlbGF0aW9uc2hpcHM6IEFsbCBhdXRob3JzIGhhdmUgZGVjbGFyZWQ8L2tleXdv
cmQ+PGtleXdvcmQ+dGhhdCB0aGVyZSBhcmUgbm8gb3RoZXIgcmVsYXRpb25zaGlwcyBvciBhY3Rp
dml0aWVzIHRoYXQgY291bGQgYXBwZWFyIHRvIGhhdmU8L2tleXdvcmQ+PGtleXdvcmQ+aW5mbHVl
bmNlZCB0aGUgc3VibWl0dGVkIHdvcmsuPC9rZXl3b3JkPjwva2V5d29yZHM+PGRhdGVzPjx5ZWFy
PjIwMjU8L3llYXI+PHB1Yi1kYXRlcz48ZGF0ZT5NYXk8L2RhdGU+PC9wdWItZGF0ZXM+PC9kYXRl
cz48aXNibj4yMTY4LTgxODQgKFByaW50KSYjeEQ7MjE2OC04MTg0PC9pc2JuPjxhY2Nlc3Npb24t
bnVtPjQwNTAyODY3PC9hY2Nlc3Npb24tbnVtPjx1cmxzPjwvdXJscz48Y3VzdG9tMj5QTUMxMjE1
MTgwNjwvY3VzdG9tMj48ZWxlY3Ryb25pYy1yZXNvdXJjZS1udW0+MTAuNzc1OS9jdXJldXMuODM5
Mj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5nPC9BdXRob3I+PFllYXI+MjAyNTwvWWVhcj48UmVj
TnVtPjI2ODwvUmVjTnVtPjxEaXNwbGF5VGV4dD48c3R5bGUgZmFjZT0ic3VwZXJzY3JpcHQiPlsz
OF08L3N0eWxlPjwvRGlzcGxheVRleHQ+PHJlY29yZD48cmVjLW51bWJlcj4yNjg8L3JlYy1udW1i
ZXI+PGZvcmVpZ24ta2V5cz48a2V5IGFwcD0iRU4iIGRiLWlkPSJ2YXBlNWZ0ZHB3dnBkYWV6MnYw
NWRyOWNhczI1dDl3cHd3ZHAiIHRpbWVzdGFtcD0iMTc1NzM4OTA0MyI+MjY4PC9rZXk+PC9mb3Jl
aWduLWtleXM+PHJlZi10eXBlIG5hbWU9IkpvdXJuYWwgQXJ0aWNsZSI+MTc8L3JlZi10eXBlPjxj
b250cmlidXRvcnM+PGF1dGhvcnM+PGF1dGhvcj5EaW5nLCBXLjwvYXV0aG9yPjxhdXRob3I+THVv
LCBILjwvYXV0aG9yPjxhdXRob3I+V2FuZywgWS48L2F1dGhvcj48L2F1dGhvcnM+PC9jb250cmli
dXRvcnM+PGF1dGgtYWRkcmVzcz5EZXBhcnRtZW50IG9mIEFub3JlY3RhbCwgVGhlIEFmZmlsaWF0
ZWQgVHJhZGl0aW9uYWwgQ2hpbmVzZSBNZWRpY2luZSBIb3NwaXRhbCBvZiBTb3V0aHdlc3QgTWVk
aWNhbCBVbml2ZXJzaXR5LCBMdXpob3UsIENITi4mI3hEO0RlcGFydG1lbnQgb2YgT3BlcmF0aW9u
cyBNYW5hZ2VtZW50LCBMdXpob3UgVHJhZGl0aW9uYWwgQ2hpbmVzZSBNZWRpY2luZSBIb3NwaXRh
bCwgTHV6aG91LCBDSE4uPC9hdXRoLWFkZHJlc3M+PHRpdGxlcz48dGl0bGU+U3luY2hyb25vdXMg
TXVsdGlwbGUgUHJpbWFyeSBDYW5jZXJzIEludm9sdmluZyBSZWN0YWwgQ2FuY2VyIGFuZCBEaWZm
dXNlIExhcmdlIEItY2VsbCBMeW1waG9tYSBvZiB0aGUgUmlnaHQgQ29sb246IEEgQ2FzZSBSZXBv
cnQ8L3RpdGxlPjxzZWNvbmRhcnktdGl0bGU+Q3VyZXVzPC9zZWNvbmRhcnktdGl0bGU+PC90aXRs
ZXM+PHBlcmlvZGljYWw+PGZ1bGwtdGl0bGU+Q3VyZXVzPC9mdWxsLXRpdGxlPjwvcGVyaW9kaWNh
bD48cGFnZXM+ZTgzOTIxPC9wYWdlcz48dm9sdW1lPjE3PC92b2x1bWU+PG51bWJlcj41PC9udW1i
ZXI+PGVkaXRpb24+MjAyNS8wNi8xMjwvZWRpdGlvbj48a2V5d29yZHM+PGtleXdvcmQ+YW50ZXJp
b3IgcmVzZWN0aW9uPC9rZXl3b3JkPjxrZXl3b3JkPmRpZmZ1c2UgbGFyZ2UgYi1jZWxsIGx5bXBo
b21hPC9rZXl3b3JkPjxrZXl3b3JkPnJlY3RhbCBjYW5jZXI8L2tleXdvcmQ+PGtleXdvcmQ+cmln
aHQtc2lkZWQgaGVtaWNvbGVjdG9teTwva2V5d29yZD48a2V5d29yZD5zeW5jaHJvbm91cyBjYW5j
ZXJzPC9rZXl3b3JkPjxrZXl3b3JkPndhaXZlZCBieSBhbGwgcGFydGljaXBhbnRzIGluIHRoaXMg
c3R1ZHkuIENvbmZsaWN0cyBvZiBpbnRlcmVzdDogSW4gY29tcGxpYW5jZTwva2V5d29yZD48a2V5
d29yZD53aXRoIHRoZSBJQ01KRSB1bmlmb3JtIGRpc2Nsb3N1cmUgZm9ybSwgYWxsIGF1dGhvcnMg
ZGVjbGFyZSB0aGUgZm9sbG93aW5nOjwva2V5d29yZD48a2V5d29yZD5QYXltZW50L3NlcnZpY2Vz
IGluZm86IEFsbCBhdXRob3JzIGhhdmUgZGVjbGFyZWQgdGhhdCBubyBmaW5hbmNpYWwgc3VwcG9y
dCB3YXM8L2tleXdvcmQ+PGtleXdvcmQ+cmVjZWl2ZWQgZnJvbSBhbnkgb3JnYW5pemF0aW9uIGZv
ciB0aGUgc3VibWl0dGVkIHdvcmsuIEZpbmFuY2lhbCByZWxhdGlvbnNoaXBzOjwva2V5d29yZD48
a2V5d29yZD5BbGwgYXV0aG9ycyBoYXZlIGRlY2xhcmVkIHRoYXQgdGhleSBoYXZlIG5vIGZpbmFu
Y2lhbCByZWxhdGlvbnNoaXBzIGF0IHByZXNlbnQgb3I8L2tleXdvcmQ+PGtleXdvcmQ+d2l0aGlu
IHRoZSBwcmV2aW91cyB0aHJlZSB5ZWFycyB3aXRoIGFueSBvcmdhbml6YXRpb25zIHRoYXQgbWln
aHQgaGF2ZSBhbjwva2V5d29yZD48a2V5d29yZD5pbnRlcmVzdCBpbiB0aGUgc3VibWl0dGVkIHdv
cmsuIE90aGVyIHJlbGF0aW9uc2hpcHM6IEFsbCBhdXRob3JzIGhhdmUgZGVjbGFyZWQ8L2tleXdv
cmQ+PGtleXdvcmQ+dGhhdCB0aGVyZSBhcmUgbm8gb3RoZXIgcmVsYXRpb25zaGlwcyBvciBhY3Rp
dml0aWVzIHRoYXQgY291bGQgYXBwZWFyIHRvIGhhdmU8L2tleXdvcmQ+PGtleXdvcmQ+aW5mbHVl
bmNlZCB0aGUgc3VibWl0dGVkIHdvcmsuPC9rZXl3b3JkPjwva2V5d29yZHM+PGRhdGVzPjx5ZWFy
PjIwMjU8L3llYXI+PHB1Yi1kYXRlcz48ZGF0ZT5NYXk8L2RhdGU+PC9wdWItZGF0ZXM+PC9kYXRl
cz48aXNibj4yMTY4LTgxODQgKFByaW50KSYjeEQ7MjE2OC04MTg0PC9pc2JuPjxhY2Nlc3Npb24t
bnVtPjQwNTAyODY3PC9hY2Nlc3Npb24tbnVtPjx1cmxzPjwvdXJscz48Y3VzdG9tMj5QTUMxMjE1
MTgwNjwvY3VzdG9tMj48ZWxlY3Ryb25pYy1yZXNvdXJjZS1udW0+MTAuNzc1OS9jdXJldXMuODM5
Mj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20"/>
                <w:szCs w:val="20"/>
                <w:vertAlign w:val="superscript"/>
                <w:lang w:val="en-US" w:eastAsia="zh-CN"/>
              </w:rPr>
              <w:t>15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</w:tcPr>
          <w:p w14:paraId="126CF3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78B382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701" w:type="dxa"/>
          </w:tcPr>
          <w:p w14:paraId="199B61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rectum </w:t>
            </w:r>
            <w:r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559" w:type="dxa"/>
          </w:tcPr>
          <w:p w14:paraId="78F934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ynchronous</w:t>
            </w:r>
          </w:p>
        </w:tc>
        <w:tc>
          <w:tcPr>
            <w:tcW w:w="1134" w:type="dxa"/>
          </w:tcPr>
          <w:p w14:paraId="0B604F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ending colon</w:t>
            </w:r>
          </w:p>
        </w:tc>
        <w:tc>
          <w:tcPr>
            <w:tcW w:w="1276" w:type="dxa"/>
          </w:tcPr>
          <w:p w14:paraId="08D58C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regular bowel movement</w:t>
            </w:r>
            <w:r>
              <w:rPr>
                <w:rFonts w:hint="eastAsia" w:ascii="Arial" w:hAnsi="Arial" w:cs="Arial"/>
                <w:sz w:val="20"/>
                <w:szCs w:val="20"/>
              </w:rPr>
              <w:t>+AP</w:t>
            </w:r>
          </w:p>
        </w:tc>
        <w:tc>
          <w:tcPr>
            <w:tcW w:w="1842" w:type="dxa"/>
          </w:tcPr>
          <w:p w14:paraId="03755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paroscopic anterior resection of the rectum </w:t>
            </w:r>
            <w:r>
              <w:rPr>
                <w:rFonts w:hint="eastAsia" w:ascii="Arial" w:hAnsi="Arial" w:cs="Arial"/>
                <w:sz w:val="20"/>
                <w:szCs w:val="20"/>
              </w:rPr>
              <w:t>+open RH</w:t>
            </w:r>
          </w:p>
        </w:tc>
        <w:tc>
          <w:tcPr>
            <w:tcW w:w="1418" w:type="dxa"/>
          </w:tcPr>
          <w:p w14:paraId="4755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 months</w:t>
            </w:r>
          </w:p>
        </w:tc>
      </w:tr>
    </w:tbl>
    <w:p w14:paraId="31D15DAA">
      <w:pPr>
        <w:spacing w:line="360" w:lineRule="auto"/>
        <w:rPr>
          <w:rFonts w:hint="eastAsia" w:ascii="Arial" w:hAnsi="Arial" w:cs="Arial"/>
          <w:sz w:val="24"/>
        </w:rPr>
      </w:pP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: Male; AP: Abdominal pain; RH: </w:t>
      </w:r>
      <w: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ight hemicolectomy</w:t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R</w:t>
      </w:r>
      <w:r>
        <w:rPr>
          <w:rFonts w:hint="eastAsia" w:ascii="Arial" w:hAnsi="Arial" w:cs="Arial"/>
          <w:sz w:val="20"/>
          <w:szCs w:val="20"/>
        </w:rPr>
        <w:t xml:space="preserve">-CHOP: </w:t>
      </w:r>
      <w:r>
        <w:rPr>
          <w:rFonts w:ascii="Arial" w:hAnsi="Arial" w:cs="Arial"/>
          <w:sz w:val="20"/>
          <w:szCs w:val="20"/>
        </w:rPr>
        <w:t>rituximab, cyclophosphamide, doxorubicin, vincristine, and prednisone</w:t>
      </w:r>
    </w:p>
    <w:p w14:paraId="6B40E69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08"/>
    <w:rsid w:val="00001AE0"/>
    <w:rsid w:val="00771123"/>
    <w:rsid w:val="008B7608"/>
    <w:rsid w:val="00DF60BA"/>
    <w:rsid w:val="00F24AB8"/>
    <w:rsid w:val="09212671"/>
    <w:rsid w:val="42414588"/>
    <w:rsid w:val="7E2B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4</Words>
  <Characters>813</Characters>
  <Lines>21</Lines>
  <Paragraphs>6</Paragraphs>
  <TotalTime>3</TotalTime>
  <ScaleCrop>false</ScaleCrop>
  <LinksUpToDate>false</LinksUpToDate>
  <CharactersWithSpaces>90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2:15:00Z</dcterms:created>
  <dc:creator>dada</dc:creator>
  <cp:lastModifiedBy>达达</cp:lastModifiedBy>
  <dcterms:modified xsi:type="dcterms:W3CDTF">2026-01-30T04:02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M4NjMyNWZiMzc5Yjk0NDExZmExMDlmZmZiYzg0ZGIiLCJ1c2VySWQiOiIyNDYzMTEwNDkifQ==</vt:lpwstr>
  </property>
  <property fmtid="{D5CDD505-2E9C-101B-9397-08002B2CF9AE}" pid="4" name="ICV">
    <vt:lpwstr>B976B8564D5949109B8F56D17F7A9968_12</vt:lpwstr>
  </property>
</Properties>
</file>